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A39E" w14:textId="6585DADC" w:rsidR="002C4F2B" w:rsidRPr="002C4F2B" w:rsidRDefault="007A22B8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2C4F2B" w:rsidRPr="002C4F2B">
        <w:rPr>
          <w:b/>
          <w:sz w:val="24"/>
          <w:szCs w:val="24"/>
        </w:rPr>
        <w:t>Table 1</w:t>
      </w:r>
    </w:p>
    <w:tbl>
      <w:tblPr>
        <w:tblW w:w="935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833"/>
        <w:gridCol w:w="3680"/>
      </w:tblGrid>
      <w:tr w:rsidR="005130A9" w:rsidRPr="0057083A" w14:paraId="7BA41951" w14:textId="77777777" w:rsidTr="003E46D5">
        <w:tc>
          <w:tcPr>
            <w:tcW w:w="1838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AC50D6" w14:textId="5FA08FA9" w:rsidR="005130A9" w:rsidRPr="0025590B" w:rsidRDefault="00027D58" w:rsidP="0039277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ind w:hanging="113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Primer sequences</w:t>
            </w:r>
          </w:p>
        </w:tc>
        <w:tc>
          <w:tcPr>
            <w:tcW w:w="3833" w:type="dxa"/>
            <w:tcBorders>
              <w:left w:val="nil"/>
              <w:right w:val="nil"/>
            </w:tcBorders>
            <w:shd w:val="clear" w:color="auto" w:fill="auto"/>
          </w:tcPr>
          <w:p w14:paraId="29A6058C" w14:textId="77777777" w:rsidR="005130A9" w:rsidRPr="0057083A" w:rsidRDefault="005130A9" w:rsidP="00B63F17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680" w:type="dxa"/>
            <w:tcBorders>
              <w:left w:val="nil"/>
            </w:tcBorders>
            <w:shd w:val="clear" w:color="auto" w:fill="auto"/>
          </w:tcPr>
          <w:p w14:paraId="612FA399" w14:textId="77777777" w:rsidR="005130A9" w:rsidRPr="0057083A" w:rsidRDefault="005130A9" w:rsidP="00B63F17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sz w:val="24"/>
                <w:szCs w:val="24"/>
              </w:rPr>
            </w:pPr>
          </w:p>
        </w:tc>
      </w:tr>
      <w:tr w:rsidR="005130A9" w:rsidRPr="0057083A" w14:paraId="69E8E83A" w14:textId="77777777" w:rsidTr="003E46D5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6C387A" w14:textId="77777777" w:rsidR="005130A9" w:rsidRPr="0057083A" w:rsidRDefault="005130A9" w:rsidP="00B63F17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38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F8A7F" w14:textId="77777777" w:rsidR="005130A9" w:rsidRPr="00C774A4" w:rsidRDefault="005130A9" w:rsidP="00B63F17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sz w:val="22"/>
                <w:szCs w:val="22"/>
              </w:rPr>
            </w:pPr>
            <w:r w:rsidRPr="00C774A4">
              <w:rPr>
                <w:sz w:val="22"/>
                <w:szCs w:val="22"/>
              </w:rPr>
              <w:t>Forward</w:t>
            </w:r>
          </w:p>
        </w:tc>
        <w:tc>
          <w:tcPr>
            <w:tcW w:w="3680" w:type="dxa"/>
            <w:tcBorders>
              <w:left w:val="single" w:sz="4" w:space="0" w:color="auto"/>
            </w:tcBorders>
            <w:shd w:val="clear" w:color="auto" w:fill="auto"/>
          </w:tcPr>
          <w:p w14:paraId="4230EC60" w14:textId="77777777" w:rsidR="005130A9" w:rsidRPr="00C774A4" w:rsidRDefault="005130A9" w:rsidP="00B63F17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sz w:val="22"/>
                <w:szCs w:val="22"/>
              </w:rPr>
            </w:pPr>
            <w:r w:rsidRPr="00C774A4">
              <w:rPr>
                <w:sz w:val="22"/>
                <w:szCs w:val="22"/>
              </w:rPr>
              <w:t>Reverse</w:t>
            </w:r>
          </w:p>
        </w:tc>
      </w:tr>
      <w:tr w:rsidR="00D053AC" w:rsidRPr="0057083A" w14:paraId="47E84301" w14:textId="77777777" w:rsidTr="003E46D5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919CC" w14:textId="148E4A88" w:rsidR="00D053AC" w:rsidRPr="0025590B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i/>
                <w:lang w:eastAsia="en-US"/>
              </w:rPr>
            </w:pPr>
            <w:r>
              <w:rPr>
                <w:i/>
                <w:lang w:eastAsia="en-US"/>
              </w:rPr>
              <w:t>VLDLR</w:t>
            </w:r>
          </w:p>
        </w:tc>
        <w:tc>
          <w:tcPr>
            <w:tcW w:w="38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1F7303" w14:textId="08DA416A" w:rsidR="00D053AC" w:rsidRPr="00E27F4E" w:rsidRDefault="00A62020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</w:pPr>
            <w:r>
              <w:t>TCCAATGGCCTAATGGAAT</w:t>
            </w:r>
          </w:p>
        </w:tc>
        <w:tc>
          <w:tcPr>
            <w:tcW w:w="3680" w:type="dxa"/>
            <w:tcBorders>
              <w:left w:val="single" w:sz="4" w:space="0" w:color="auto"/>
            </w:tcBorders>
            <w:shd w:val="clear" w:color="auto" w:fill="auto"/>
          </w:tcPr>
          <w:p w14:paraId="7B8C1400" w14:textId="6A81C8CD" w:rsidR="00D053AC" w:rsidRPr="002A47CD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eastAsia="en-US"/>
              </w:rPr>
            </w:pPr>
            <w:r>
              <w:t>AGCATGTGCAACTTGGAAT</w:t>
            </w:r>
          </w:p>
        </w:tc>
      </w:tr>
      <w:tr w:rsidR="00D053AC" w:rsidRPr="0057083A" w14:paraId="6223C373" w14:textId="77777777" w:rsidTr="003E46D5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F52B5" w14:textId="57BA1E7B" w:rsidR="00D053AC" w:rsidRPr="0025590B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i/>
                <w:lang w:eastAsia="en-US"/>
              </w:rPr>
            </w:pPr>
            <w:r>
              <w:rPr>
                <w:i/>
                <w:lang w:eastAsia="en-US"/>
              </w:rPr>
              <w:t>Glut1</w:t>
            </w:r>
          </w:p>
        </w:tc>
        <w:tc>
          <w:tcPr>
            <w:tcW w:w="38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4BF52" w14:textId="28EFB912" w:rsidR="00D053AC" w:rsidRPr="00E27F4E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</w:pPr>
            <w:r>
              <w:t>GCCCCCAGAAGGTTATTGA</w:t>
            </w:r>
          </w:p>
        </w:tc>
        <w:tc>
          <w:tcPr>
            <w:tcW w:w="3680" w:type="dxa"/>
            <w:tcBorders>
              <w:left w:val="single" w:sz="4" w:space="0" w:color="auto"/>
            </w:tcBorders>
            <w:shd w:val="clear" w:color="auto" w:fill="auto"/>
          </w:tcPr>
          <w:p w14:paraId="135C9744" w14:textId="7F898DC7" w:rsidR="00D053AC" w:rsidRPr="002A47CD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eastAsia="en-US"/>
              </w:rPr>
            </w:pPr>
            <w:r>
              <w:t>CGTGGTGAGTGTGGTGGAT</w:t>
            </w:r>
          </w:p>
        </w:tc>
      </w:tr>
      <w:tr w:rsidR="00D053AC" w:rsidRPr="0057083A" w14:paraId="6CEAAD14" w14:textId="77777777" w:rsidTr="003E46D5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BA0145" w14:textId="60102199" w:rsidR="00D053AC" w:rsidRPr="0025590B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i/>
                <w:lang w:eastAsia="en-US"/>
              </w:rPr>
            </w:pPr>
            <w:proofErr w:type="spellStart"/>
            <w:r>
              <w:rPr>
                <w:i/>
                <w:lang w:eastAsia="en-US"/>
              </w:rPr>
              <w:t>Vegfa</w:t>
            </w:r>
            <w:proofErr w:type="spellEnd"/>
          </w:p>
        </w:tc>
        <w:tc>
          <w:tcPr>
            <w:tcW w:w="38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FA44F" w14:textId="2D6C236E" w:rsidR="00D053AC" w:rsidRPr="00E27F4E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</w:pPr>
            <w:r>
              <w:t>GCTGTAACGATGAAGCCCTG</w:t>
            </w:r>
          </w:p>
        </w:tc>
        <w:tc>
          <w:tcPr>
            <w:tcW w:w="3680" w:type="dxa"/>
            <w:tcBorders>
              <w:left w:val="single" w:sz="4" w:space="0" w:color="auto"/>
            </w:tcBorders>
            <w:shd w:val="clear" w:color="auto" w:fill="auto"/>
          </w:tcPr>
          <w:p w14:paraId="0CDF4870" w14:textId="312D96D1" w:rsidR="00D053AC" w:rsidRPr="002A47CD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eastAsia="en-US"/>
              </w:rPr>
            </w:pPr>
            <w:r>
              <w:rPr>
                <w:lang w:eastAsia="en-US"/>
              </w:rPr>
              <w:t>GAGAGGTCTGGTTCCCGAAA</w:t>
            </w:r>
          </w:p>
        </w:tc>
      </w:tr>
      <w:tr w:rsidR="00D053AC" w:rsidRPr="0057083A" w14:paraId="0FFF73C8" w14:textId="77777777" w:rsidTr="003E46D5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09E5B" w14:textId="6D7DBFA8" w:rsidR="00D053AC" w:rsidRPr="0025590B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both"/>
              <w:rPr>
                <w:i/>
                <w:lang w:eastAsia="en-US"/>
              </w:rPr>
            </w:pPr>
            <w:proofErr w:type="spellStart"/>
            <w:r w:rsidRPr="00CB4004">
              <w:rPr>
                <w:i/>
                <w:lang w:eastAsia="en-US"/>
              </w:rPr>
              <w:t>Gapdh</w:t>
            </w:r>
            <w:proofErr w:type="spellEnd"/>
          </w:p>
        </w:tc>
        <w:tc>
          <w:tcPr>
            <w:tcW w:w="38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7BB08" w14:textId="6C8AF611" w:rsidR="00D053AC" w:rsidRPr="00E27F4E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</w:pPr>
            <w:r w:rsidRPr="00453CA7">
              <w:t>TGTGTCCGTCGTGGATCTGA</w:t>
            </w:r>
          </w:p>
        </w:tc>
        <w:tc>
          <w:tcPr>
            <w:tcW w:w="3680" w:type="dxa"/>
            <w:tcBorders>
              <w:left w:val="single" w:sz="4" w:space="0" w:color="auto"/>
            </w:tcBorders>
            <w:shd w:val="clear" w:color="auto" w:fill="auto"/>
          </w:tcPr>
          <w:p w14:paraId="758F2806" w14:textId="750B54E7" w:rsidR="00D053AC" w:rsidRPr="002A47CD" w:rsidRDefault="00D053AC" w:rsidP="00D053AC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lang w:eastAsia="en-US"/>
              </w:rPr>
            </w:pPr>
            <w:r w:rsidRPr="00453CA7">
              <w:rPr>
                <w:lang w:eastAsia="en-US"/>
              </w:rPr>
              <w:t>CCTGCTTCACCACCTTCTTGA</w:t>
            </w:r>
          </w:p>
        </w:tc>
      </w:tr>
    </w:tbl>
    <w:p w14:paraId="77E41B9F" w14:textId="77777777" w:rsidR="005130A9" w:rsidRDefault="005130A9"/>
    <w:sectPr w:rsidR="005130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0A9"/>
    <w:rsid w:val="00027D58"/>
    <w:rsid w:val="002367FE"/>
    <w:rsid w:val="002C4F2B"/>
    <w:rsid w:val="0038458F"/>
    <w:rsid w:val="00392770"/>
    <w:rsid w:val="003E46D5"/>
    <w:rsid w:val="00426EEC"/>
    <w:rsid w:val="00426FCF"/>
    <w:rsid w:val="00453CA7"/>
    <w:rsid w:val="005130A9"/>
    <w:rsid w:val="005C704A"/>
    <w:rsid w:val="005D1BB5"/>
    <w:rsid w:val="005E6110"/>
    <w:rsid w:val="005E7B9B"/>
    <w:rsid w:val="0077283B"/>
    <w:rsid w:val="007915FE"/>
    <w:rsid w:val="007A22B8"/>
    <w:rsid w:val="009C272A"/>
    <w:rsid w:val="00A62020"/>
    <w:rsid w:val="00B964D8"/>
    <w:rsid w:val="00BC1FDE"/>
    <w:rsid w:val="00C51674"/>
    <w:rsid w:val="00CB4004"/>
    <w:rsid w:val="00D053AC"/>
    <w:rsid w:val="00D65A40"/>
    <w:rsid w:val="00DA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8837B"/>
  <w15:chartTrackingRefBased/>
  <w15:docId w15:val="{E386CDCE-FA12-49D6-B9F8-2A60CCCA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0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azquez-Carrera</dc:creator>
  <cp:keywords/>
  <dc:description/>
  <cp:lastModifiedBy>mona peyman</cp:lastModifiedBy>
  <cp:revision>2</cp:revision>
  <dcterms:created xsi:type="dcterms:W3CDTF">2023-11-03T10:02:00Z</dcterms:created>
  <dcterms:modified xsi:type="dcterms:W3CDTF">2023-11-03T10:02:00Z</dcterms:modified>
</cp:coreProperties>
</file>